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301"/>
        <w:tblW w:w="120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0"/>
        <w:gridCol w:w="1153"/>
        <w:gridCol w:w="1340"/>
        <w:gridCol w:w="504"/>
        <w:gridCol w:w="504"/>
        <w:gridCol w:w="504"/>
        <w:gridCol w:w="504"/>
        <w:gridCol w:w="504"/>
        <w:gridCol w:w="475"/>
        <w:gridCol w:w="520"/>
        <w:gridCol w:w="475"/>
        <w:gridCol w:w="475"/>
        <w:gridCol w:w="475"/>
        <w:gridCol w:w="475"/>
        <w:gridCol w:w="475"/>
        <w:gridCol w:w="475"/>
        <w:gridCol w:w="475"/>
        <w:gridCol w:w="593"/>
      </w:tblGrid>
      <w:tr w:rsidR="00FA7EA4" w:rsidRPr="00FA7EA4" w14:paraId="7E3F2C7C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4B7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urgeon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C7B5" w14:textId="7BAAB69F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Experienc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pre-study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3C81" w14:textId="0427D17D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rocedures i</w:t>
            </w: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 study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ADC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mplication</w:t>
            </w:r>
          </w:p>
        </w:tc>
        <w:tc>
          <w:tcPr>
            <w:tcW w:w="2520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F408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Events (by rank number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CA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AF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DBE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0A4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C1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860F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A6E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6B6C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F75C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583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otal</w:t>
            </w:r>
          </w:p>
        </w:tc>
      </w:tr>
      <w:tr w:rsidR="00FA7EA4" w:rsidRPr="00FA7EA4" w14:paraId="28B05CC7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856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EA6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5D4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BB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i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7D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F98F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A1B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B1B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6F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A25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016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7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BAC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04A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069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9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4C5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BF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BB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3BC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224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542F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</w:t>
            </w:r>
          </w:p>
        </w:tc>
      </w:tr>
      <w:tr w:rsidR="00FA7EA4" w:rsidRPr="00FA7EA4" w14:paraId="53FAFF48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FFA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AC5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575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D1F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leeding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96CA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2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CE1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7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912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A43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83CF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6E0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2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9D2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5A6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D41A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AE6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9D4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EB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B74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645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70B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</w:tr>
      <w:tr w:rsidR="00FA7EA4" w:rsidRPr="00FA7EA4" w14:paraId="574ADD2C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43D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BBBD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2EAF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AE2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nfectio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84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2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2E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F0F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9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09C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8C1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EB9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07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64A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06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DE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43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F8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3A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994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256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</w:tr>
      <w:tr w:rsidR="00FA7EA4" w:rsidRPr="00FA7EA4" w14:paraId="6A79C089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CB6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513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399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3FC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rom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588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3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82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5A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BD5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21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05A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3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B1D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F7A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F1E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08C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912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94A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E6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8CE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5B7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F7B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</w:tr>
      <w:tr w:rsidR="00FA7EA4" w:rsidRPr="00FA7EA4" w14:paraId="5C62DDDB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2E7F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991A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418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5A68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currence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368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0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965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3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E2B0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41F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ECC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BF9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3F4E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62578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3C3D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F39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8C0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77F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E1E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C2E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B2D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FA7EA4" w:rsidRPr="00FA7EA4" w14:paraId="3354D53D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03E8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C3F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5E5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8B91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i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055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391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262D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86D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58B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90E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52F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D8C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C2A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464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E1D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E87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964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B33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A69D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</w:tr>
      <w:tr w:rsidR="00FA7EA4" w:rsidRPr="00FA7EA4" w14:paraId="475F8ADC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56D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02C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0DC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08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leeding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2A7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6B3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7E6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57CA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B6F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3F8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6A7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90F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859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6DA8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FA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8DA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79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68ED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413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</w:t>
            </w:r>
          </w:p>
        </w:tc>
      </w:tr>
      <w:tr w:rsidR="00FA7EA4" w:rsidRPr="00FA7EA4" w14:paraId="037C6869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F66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ECF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622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4D8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rom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7D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FA4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8BB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FDB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4F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178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8A0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5A3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9B2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51EF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EFB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8B5C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2BA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85D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9ECF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</w:tr>
      <w:tr w:rsidR="00FA7EA4" w:rsidRPr="00FA7EA4" w14:paraId="047EEA81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254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601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448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C80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currence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932D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0EFF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2AD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A07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9D25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77B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C99B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5499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52FD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92D9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47A1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B93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4E2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7D8A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F56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</w:tr>
      <w:tr w:rsidR="00FA7EA4" w:rsidRPr="00FA7EA4" w14:paraId="5D63E148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FCE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F46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DBC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530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i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629AD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A34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5F1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F64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FF68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EFE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4B4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0B5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BC2D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F7AA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F48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824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060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2060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043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FA7EA4" w:rsidRPr="00FA7EA4" w14:paraId="06E4708E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6F4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FB1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C56A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789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i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66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7A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5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0B5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AF44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96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161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35A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F2E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DB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622A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D08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B5A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D1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5E3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CFFA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FA7EA4" w:rsidRPr="00FA7EA4" w14:paraId="45ABF0E3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BD0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377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F23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439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rom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B4F5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5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ECC5C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2E1E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435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28D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F7779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661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D05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EFCC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3151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997C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189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54E9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5272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684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</w:tr>
      <w:tr w:rsidR="00FA7EA4" w:rsidRPr="00FA7EA4" w14:paraId="115D0F8E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1BCA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00B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D29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975D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i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A09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26C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986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7D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875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09F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4D9F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BC5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CE1C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021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A77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14E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7E5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A4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191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</w:tr>
      <w:tr w:rsidR="00FA7EA4" w:rsidRPr="00FA7EA4" w14:paraId="2B426553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7FE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4EB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396A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722C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leeding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39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CD8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6C9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E86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205F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BA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ED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054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2E3C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804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CEE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785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93B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63E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036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</w:tr>
      <w:tr w:rsidR="00FA7EA4" w:rsidRPr="00FA7EA4" w14:paraId="7186926F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E6E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569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499A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9C38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nfectio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F32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CF3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1CE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DE9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302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43B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D81C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78D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EC0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C88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973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F02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6EB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58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491D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</w:tr>
      <w:tr w:rsidR="00FA7EA4" w:rsidRPr="00FA7EA4" w14:paraId="2125DC39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8F4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7B3A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3C6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4D0C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currence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B03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BBD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182D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2D91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0EDC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1D91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18EDD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6969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B2A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D159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17ED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FC2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B83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1F179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5A3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FA7EA4" w:rsidRPr="00FA7EA4" w14:paraId="73569A16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490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697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C9B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DA1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i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4418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33F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967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09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C8B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E97F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3A4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7D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15F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A2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099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149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AED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1FC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FFCF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</w:tr>
      <w:tr w:rsidR="00FA7EA4" w:rsidRPr="00FA7EA4" w14:paraId="7D456DAF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41CA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CFB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06C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F63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leeding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E58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840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F5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322C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AC9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A26E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40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5E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97B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F4F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650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60FC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A2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7633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4D6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FA7EA4" w:rsidRPr="00FA7EA4" w14:paraId="3B3C472C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BE8B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D0F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279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848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currence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08A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D212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BE3F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828D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4B3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523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761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8101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F5DA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9B0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4B4C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203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50471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83AA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8C6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</w:tr>
      <w:tr w:rsidR="00FA7EA4" w:rsidRPr="00FA7EA4" w14:paraId="72D5C740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260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63A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56C8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061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ai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BC8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C4C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3A0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AED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FE5D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FA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33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55F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FF0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C97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B17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72D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233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DB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C95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</w:tr>
      <w:tr w:rsidR="00FA7EA4" w:rsidRPr="00FA7EA4" w14:paraId="3704DC3F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C86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FAE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EBD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AB31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leeding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674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8E3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DC9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8C0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320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BFA9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D6E9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65A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F28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4C5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09F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D4D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32D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C8AE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163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FA7EA4" w:rsidRPr="00FA7EA4" w14:paraId="71BD5587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283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A85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982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D5E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leeding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CF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836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C25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F7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4AD4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0A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1AD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8AD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20B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DDF9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71B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F00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7FEB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27B2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C2E4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</w:tr>
      <w:tr w:rsidR="00FA7EA4" w:rsidRPr="00FA7EA4" w14:paraId="223703A5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1EC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2A3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2D7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119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nfection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1F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F96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C73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75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B97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D84F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0C84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82C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901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AA7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498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59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7AF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5FA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63A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</w:tr>
      <w:tr w:rsidR="00FA7EA4" w:rsidRPr="00FA7EA4" w14:paraId="6EB1641E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92C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B5B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EEE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909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currence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FDE6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4E1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90459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C06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ACE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E03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ECE8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34BC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C978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CAC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4E10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98DF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79D4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E21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629A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FA7EA4" w:rsidRPr="00FA7EA4" w14:paraId="1A17508F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B941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AAE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89C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68F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leeding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8A7D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CC4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9F95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E96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D8D3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0A3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0BF7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D8E6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C50D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0DE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4083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E6D1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91E8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2AAE" w14:textId="77777777" w:rsidR="00FA7EA4" w:rsidRPr="00FA7EA4" w:rsidRDefault="00FA7EA4" w:rsidP="00FA7E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0DEF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</w:tr>
      <w:tr w:rsidR="00FA7EA4" w:rsidRPr="00FA7EA4" w14:paraId="69733D54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4369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D53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1A3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8B7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ecurrence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4C30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C64C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2AF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6D3B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15D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0BA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31760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8955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31FD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5B8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033F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D4541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9F6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D6B7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672E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FA7EA4" w:rsidRPr="00FA7EA4" w14:paraId="0B7DDBFD" w14:textId="77777777" w:rsidTr="00FA7EA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B5D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589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52C7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5F6E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Bleeding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CF35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12B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42CD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885A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19D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7C2C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B0A6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082E3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E2E2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B638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6314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BCDA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AEB7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5932C" w14:textId="77777777" w:rsidR="00FA7EA4" w:rsidRPr="00FA7EA4" w:rsidRDefault="00FA7EA4" w:rsidP="00FA7E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E003" w14:textId="77777777" w:rsidR="00FA7EA4" w:rsidRPr="00FA7EA4" w:rsidRDefault="00FA7EA4" w:rsidP="00FA7E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FA7EA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</w:tbl>
    <w:p w14:paraId="05120F37" w14:textId="3F2935B3" w:rsidR="0007096C" w:rsidRDefault="00FA7EA4">
      <w:pPr>
        <w:rPr>
          <w:b/>
          <w:bCs/>
          <w:lang w:val="en-US"/>
        </w:rPr>
      </w:pPr>
      <w:r w:rsidRPr="00FA7EA4">
        <w:rPr>
          <w:b/>
          <w:bCs/>
          <w:lang w:val="en-US"/>
        </w:rPr>
        <w:t xml:space="preserve">Supplementary Table A - </w:t>
      </w:r>
      <w:r w:rsidRPr="00FA7EA4">
        <w:rPr>
          <w:b/>
          <w:bCs/>
          <w:lang w:val="en-US"/>
        </w:rPr>
        <w:t xml:space="preserve">occurrences of complications per surgeon experience rank number. </w:t>
      </w:r>
      <w:r w:rsidRPr="00FA7EA4">
        <w:rPr>
          <w:b/>
          <w:bCs/>
          <w:lang w:val="en-US"/>
        </w:rPr>
        <w:t>Occurrences</w:t>
      </w:r>
      <w:r w:rsidRPr="00FA7EA4">
        <w:rPr>
          <w:b/>
          <w:bCs/>
          <w:lang w:val="en-US"/>
        </w:rPr>
        <w:t xml:space="preserve"> in same patient are underlined.</w:t>
      </w:r>
    </w:p>
    <w:p w14:paraId="00EE30A1" w14:textId="77777777" w:rsidR="00C02BBE" w:rsidRPr="00FA7EA4" w:rsidRDefault="00C02BBE">
      <w:pPr>
        <w:rPr>
          <w:b/>
          <w:bCs/>
          <w:lang w:val="en-US"/>
        </w:rPr>
      </w:pPr>
    </w:p>
    <w:p w14:paraId="3BA3994C" w14:textId="77777777" w:rsidR="00FA7EA4" w:rsidRPr="00FA7EA4" w:rsidRDefault="00FA7EA4">
      <w:pPr>
        <w:rPr>
          <w:lang w:val="en-US"/>
        </w:rPr>
      </w:pPr>
    </w:p>
    <w:sectPr w:rsidR="00FA7EA4" w:rsidRPr="00FA7EA4" w:rsidSect="00E11C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A4"/>
    <w:rsid w:val="0007096C"/>
    <w:rsid w:val="001E774F"/>
    <w:rsid w:val="00C02BBE"/>
    <w:rsid w:val="00D35344"/>
    <w:rsid w:val="00DA5473"/>
    <w:rsid w:val="00E11C5A"/>
    <w:rsid w:val="00FA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4FE97"/>
  <w15:chartTrackingRefBased/>
  <w15:docId w15:val="{E0075AEF-5FC5-42C4-98CC-FF9656C75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2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6</Words>
  <Characters>1190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Zwols</dc:creator>
  <cp:keywords/>
  <dc:description/>
  <cp:lastModifiedBy>Thomas Zwols</cp:lastModifiedBy>
  <cp:revision>3</cp:revision>
  <dcterms:created xsi:type="dcterms:W3CDTF">2024-02-26T19:28:00Z</dcterms:created>
  <dcterms:modified xsi:type="dcterms:W3CDTF">2024-02-26T19:43:00Z</dcterms:modified>
</cp:coreProperties>
</file>